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4958"/>
        <w:gridCol w:w="1703"/>
        <w:gridCol w:w="1700"/>
        <w:gridCol w:w="2407"/>
        <w:gridCol w:w="1986"/>
        <w:gridCol w:w="1194"/>
      </w:tblGrid>
      <w:tr w:rsidR="00D03EFF" w:rsidRPr="00A773DB" w14:paraId="6CF7123B" w14:textId="77777777" w:rsidTr="006B7BA5">
        <w:trPr>
          <w:trHeight w:val="600"/>
        </w:trPr>
        <w:tc>
          <w:tcPr>
            <w:tcW w:w="1777" w:type="pct"/>
            <w:noWrap/>
            <w:hideMark/>
          </w:tcPr>
          <w:p w14:paraId="00E5AD90" w14:textId="77777777" w:rsidR="00D03EFF" w:rsidRPr="00A773DB" w:rsidRDefault="00D03EFF" w:rsidP="006B7B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isk window</w:t>
            </w:r>
          </w:p>
        </w:tc>
        <w:tc>
          <w:tcPr>
            <w:tcW w:w="610" w:type="pct"/>
            <w:hideMark/>
          </w:tcPr>
          <w:p w14:paraId="064027FC" w14:textId="77777777" w:rsidR="00D03EFF" w:rsidRPr="00A773DB" w:rsidRDefault="00D03EFF" w:rsidP="006B7B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umber of events</w:t>
            </w:r>
          </w:p>
        </w:tc>
        <w:tc>
          <w:tcPr>
            <w:tcW w:w="609" w:type="pct"/>
            <w:hideMark/>
          </w:tcPr>
          <w:p w14:paraId="664AAAA3" w14:textId="77777777" w:rsidR="00D03EFF" w:rsidRPr="00A773DB" w:rsidRDefault="00D03EFF" w:rsidP="006B7B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tient-years</w:t>
            </w:r>
          </w:p>
        </w:tc>
        <w:tc>
          <w:tcPr>
            <w:tcW w:w="863" w:type="pct"/>
            <w:hideMark/>
          </w:tcPr>
          <w:p w14:paraId="59812E7A" w14:textId="6623095A" w:rsidR="00D03EFF" w:rsidRPr="00A773DB" w:rsidRDefault="00D03EFF" w:rsidP="006B7B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rude incidence (per 100 patient-years)</w:t>
            </w:r>
            <w:r w:rsidR="007835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7835D6"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95% CI)</w:t>
            </w:r>
          </w:p>
        </w:tc>
        <w:tc>
          <w:tcPr>
            <w:tcW w:w="712" w:type="pct"/>
            <w:noWrap/>
            <w:hideMark/>
          </w:tcPr>
          <w:p w14:paraId="4BE0D131" w14:textId="77777777" w:rsidR="00D03EFF" w:rsidRPr="00A773DB" w:rsidRDefault="00D03EFF" w:rsidP="006B7B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IRR</w:t>
            </w:r>
            <w:proofErr w:type="spellEnd"/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95% CI)</w:t>
            </w:r>
          </w:p>
        </w:tc>
        <w:tc>
          <w:tcPr>
            <w:tcW w:w="428" w:type="pct"/>
            <w:noWrap/>
            <w:hideMark/>
          </w:tcPr>
          <w:p w14:paraId="0AC61A99" w14:textId="77777777" w:rsidR="00D03EFF" w:rsidRPr="00A773DB" w:rsidRDefault="00D03EFF" w:rsidP="006B7B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</w:tr>
      <w:tr w:rsidR="00D03EFF" w:rsidRPr="00A773DB" w14:paraId="06503364" w14:textId="77777777" w:rsidTr="006B7BA5">
        <w:trPr>
          <w:trHeight w:val="300"/>
        </w:trPr>
        <w:tc>
          <w:tcPr>
            <w:tcW w:w="1777" w:type="pct"/>
            <w:noWrap/>
            <w:hideMark/>
          </w:tcPr>
          <w:p w14:paraId="5D83598B" w14:textId="77777777" w:rsidR="00D03EFF" w:rsidRPr="00A773DB" w:rsidRDefault="00D03EFF" w:rsidP="006B7B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ccidental poisoning only (n=4,258)</w:t>
            </w:r>
          </w:p>
        </w:tc>
        <w:tc>
          <w:tcPr>
            <w:tcW w:w="610" w:type="pct"/>
            <w:noWrap/>
            <w:hideMark/>
          </w:tcPr>
          <w:p w14:paraId="130F09EF" w14:textId="77777777" w:rsidR="00D03EFF" w:rsidRPr="00A773DB" w:rsidRDefault="00D03EFF" w:rsidP="006B7B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09" w:type="pct"/>
            <w:noWrap/>
            <w:hideMark/>
          </w:tcPr>
          <w:p w14:paraId="42FCC089" w14:textId="77777777" w:rsidR="00D03EFF" w:rsidRPr="00A773DB" w:rsidRDefault="00D03EFF" w:rsidP="006B7B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63" w:type="pct"/>
            <w:noWrap/>
            <w:hideMark/>
          </w:tcPr>
          <w:p w14:paraId="75730FC6" w14:textId="77777777" w:rsidR="00D03EFF" w:rsidRPr="00A773DB" w:rsidRDefault="00D03EFF" w:rsidP="006B7B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2" w:type="pct"/>
            <w:noWrap/>
            <w:hideMark/>
          </w:tcPr>
          <w:p w14:paraId="5A310E1F" w14:textId="77777777" w:rsidR="00D03EFF" w:rsidRPr="00A773DB" w:rsidRDefault="00D03EFF" w:rsidP="006B7B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8" w:type="pct"/>
            <w:noWrap/>
            <w:hideMark/>
          </w:tcPr>
          <w:p w14:paraId="26F7AA62" w14:textId="77777777" w:rsidR="00D03EFF" w:rsidRPr="00A773DB" w:rsidRDefault="00D03EFF" w:rsidP="006B7B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03EFF" w:rsidRPr="00A773DB" w14:paraId="58A6685C" w14:textId="77777777" w:rsidTr="006B7BA5">
        <w:trPr>
          <w:trHeight w:val="300"/>
        </w:trPr>
        <w:tc>
          <w:tcPr>
            <w:tcW w:w="1777" w:type="pct"/>
            <w:noWrap/>
            <w:hideMark/>
          </w:tcPr>
          <w:p w14:paraId="4DD0493C" w14:textId="77777777" w:rsidR="00D03EFF" w:rsidRPr="00A773DB" w:rsidRDefault="00D03EFF" w:rsidP="006B7B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90 days before treatment</w:t>
            </w:r>
          </w:p>
        </w:tc>
        <w:tc>
          <w:tcPr>
            <w:tcW w:w="610" w:type="pct"/>
            <w:noWrap/>
          </w:tcPr>
          <w:p w14:paraId="4A966EB1" w14:textId="77777777" w:rsidR="00D03EFF" w:rsidRPr="00A773DB" w:rsidRDefault="00D03EF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417 </w:t>
            </w:r>
          </w:p>
        </w:tc>
        <w:tc>
          <w:tcPr>
            <w:tcW w:w="609" w:type="pct"/>
            <w:noWrap/>
          </w:tcPr>
          <w:p w14:paraId="08216BB9" w14:textId="77777777" w:rsidR="00D03EFF" w:rsidRPr="00A773DB" w:rsidRDefault="00D03EF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1,546.67 </w:t>
            </w:r>
          </w:p>
        </w:tc>
        <w:tc>
          <w:tcPr>
            <w:tcW w:w="863" w:type="pct"/>
            <w:noWrap/>
          </w:tcPr>
          <w:p w14:paraId="052E4F82" w14:textId="3DC889B8" w:rsidR="00D03EFF" w:rsidRPr="00A773DB" w:rsidRDefault="00D03EF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6.96 (24.37</w:t>
            </w:r>
            <w:r w:rsidR="00D225A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9.55)</w:t>
            </w:r>
          </w:p>
        </w:tc>
        <w:tc>
          <w:tcPr>
            <w:tcW w:w="712" w:type="pct"/>
            <w:noWrap/>
          </w:tcPr>
          <w:p w14:paraId="5CACE3A6" w14:textId="3D37F21D" w:rsidR="00D03EFF" w:rsidRPr="00A773DB" w:rsidRDefault="00D03EF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.44 (2.19</w:t>
            </w:r>
            <w:r w:rsidR="00D225A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.73)</w:t>
            </w:r>
          </w:p>
        </w:tc>
        <w:tc>
          <w:tcPr>
            <w:tcW w:w="428" w:type="pct"/>
            <w:noWrap/>
          </w:tcPr>
          <w:p w14:paraId="6FA644B3" w14:textId="77777777" w:rsidR="00D03EFF" w:rsidRPr="00A773DB" w:rsidRDefault="00D03EFF" w:rsidP="006B7B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03EFF" w:rsidRPr="00A773DB" w14:paraId="36331C55" w14:textId="77777777" w:rsidTr="006B7BA5">
        <w:trPr>
          <w:trHeight w:val="300"/>
        </w:trPr>
        <w:tc>
          <w:tcPr>
            <w:tcW w:w="1777" w:type="pct"/>
            <w:noWrap/>
            <w:hideMark/>
          </w:tcPr>
          <w:p w14:paraId="02FE6977" w14:textId="77777777" w:rsidR="00D03EFF" w:rsidRPr="00A773DB" w:rsidRDefault="00D03EFF" w:rsidP="006B7B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irst 28 days of treatment period</w:t>
            </w:r>
          </w:p>
        </w:tc>
        <w:tc>
          <w:tcPr>
            <w:tcW w:w="610" w:type="pct"/>
            <w:noWrap/>
          </w:tcPr>
          <w:p w14:paraId="7520BE1D" w14:textId="77777777" w:rsidR="00D03EFF" w:rsidRPr="00A773DB" w:rsidRDefault="00D03EF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166 </w:t>
            </w:r>
          </w:p>
        </w:tc>
        <w:tc>
          <w:tcPr>
            <w:tcW w:w="609" w:type="pct"/>
            <w:noWrap/>
          </w:tcPr>
          <w:p w14:paraId="042A4E1C" w14:textId="77777777" w:rsidR="00D03EFF" w:rsidRPr="00A773DB" w:rsidRDefault="00D03EF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492.13 </w:t>
            </w:r>
          </w:p>
        </w:tc>
        <w:tc>
          <w:tcPr>
            <w:tcW w:w="863" w:type="pct"/>
            <w:noWrap/>
          </w:tcPr>
          <w:p w14:paraId="66033E0B" w14:textId="67554376" w:rsidR="00D03EFF" w:rsidRPr="00A773DB" w:rsidRDefault="00D03EF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33.73 (28.60</w:t>
            </w:r>
            <w:r w:rsidR="00D225A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38.86)</w:t>
            </w:r>
          </w:p>
        </w:tc>
        <w:tc>
          <w:tcPr>
            <w:tcW w:w="712" w:type="pct"/>
            <w:noWrap/>
          </w:tcPr>
          <w:p w14:paraId="25701CD7" w14:textId="148C32BB" w:rsidR="00D03EFF" w:rsidRPr="00A773DB" w:rsidRDefault="00D03EF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.73 (2.32</w:t>
            </w:r>
            <w:r w:rsidR="00D225A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3.21)</w:t>
            </w:r>
          </w:p>
        </w:tc>
        <w:tc>
          <w:tcPr>
            <w:tcW w:w="428" w:type="pct"/>
            <w:noWrap/>
          </w:tcPr>
          <w:p w14:paraId="590F2CB6" w14:textId="77777777" w:rsidR="00D03EFF" w:rsidRPr="00A773DB" w:rsidRDefault="00D03EFF" w:rsidP="006B7B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03EFF" w:rsidRPr="00A773DB" w14:paraId="43DCDB53" w14:textId="77777777" w:rsidTr="006B7BA5">
        <w:trPr>
          <w:trHeight w:val="300"/>
        </w:trPr>
        <w:tc>
          <w:tcPr>
            <w:tcW w:w="1777" w:type="pct"/>
            <w:noWrap/>
          </w:tcPr>
          <w:p w14:paraId="61D2B707" w14:textId="77777777" w:rsidR="00D03EFF" w:rsidRPr="00A773DB" w:rsidRDefault="00D03EFF" w:rsidP="006B7B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9-56 days of treatment period</w:t>
            </w:r>
          </w:p>
        </w:tc>
        <w:tc>
          <w:tcPr>
            <w:tcW w:w="610" w:type="pct"/>
            <w:noWrap/>
          </w:tcPr>
          <w:p w14:paraId="6BC472B0" w14:textId="77777777" w:rsidR="00D03EFF" w:rsidRPr="00A773DB" w:rsidRDefault="00D03EF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86 </w:t>
            </w:r>
          </w:p>
        </w:tc>
        <w:tc>
          <w:tcPr>
            <w:tcW w:w="609" w:type="pct"/>
            <w:noWrap/>
          </w:tcPr>
          <w:p w14:paraId="6A70C066" w14:textId="77777777" w:rsidR="00D03EFF" w:rsidRPr="00A773DB" w:rsidRDefault="00D03EF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342.64 </w:t>
            </w:r>
          </w:p>
        </w:tc>
        <w:tc>
          <w:tcPr>
            <w:tcW w:w="863" w:type="pct"/>
            <w:noWrap/>
          </w:tcPr>
          <w:p w14:paraId="0291E9A4" w14:textId="77C22923" w:rsidR="00D03EFF" w:rsidRPr="00A773DB" w:rsidRDefault="00D03EF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5.10 (19.79</w:t>
            </w:r>
            <w:r w:rsidR="00D225A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30.40)</w:t>
            </w:r>
          </w:p>
        </w:tc>
        <w:tc>
          <w:tcPr>
            <w:tcW w:w="712" w:type="pct"/>
            <w:noWrap/>
          </w:tcPr>
          <w:p w14:paraId="32BCF13A" w14:textId="1CBBC01F" w:rsidR="00D03EFF" w:rsidRPr="00A773DB" w:rsidRDefault="00D03EF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.17 (1.74</w:t>
            </w:r>
            <w:r w:rsidR="00D225A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.70)</w:t>
            </w:r>
          </w:p>
        </w:tc>
        <w:tc>
          <w:tcPr>
            <w:tcW w:w="428" w:type="pct"/>
            <w:noWrap/>
          </w:tcPr>
          <w:p w14:paraId="157EFDD7" w14:textId="77777777" w:rsidR="00D03EFF" w:rsidRPr="00A773DB" w:rsidRDefault="00D03EF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03EFF" w:rsidRPr="00A773DB" w14:paraId="2243041E" w14:textId="77777777" w:rsidTr="006B7BA5">
        <w:trPr>
          <w:trHeight w:val="300"/>
        </w:trPr>
        <w:tc>
          <w:tcPr>
            <w:tcW w:w="1777" w:type="pct"/>
            <w:noWrap/>
          </w:tcPr>
          <w:p w14:paraId="0AD6DE2A" w14:textId="77777777" w:rsidR="00D03EFF" w:rsidRPr="00A773DB" w:rsidRDefault="00D03EFF" w:rsidP="006B7B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57-84 days of treatment period</w:t>
            </w:r>
          </w:p>
        </w:tc>
        <w:tc>
          <w:tcPr>
            <w:tcW w:w="610" w:type="pct"/>
            <w:noWrap/>
          </w:tcPr>
          <w:p w14:paraId="7015B105" w14:textId="77777777" w:rsidR="00D03EFF" w:rsidRPr="00A773DB" w:rsidRDefault="00D03EF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50 </w:t>
            </w:r>
          </w:p>
        </w:tc>
        <w:tc>
          <w:tcPr>
            <w:tcW w:w="609" w:type="pct"/>
            <w:noWrap/>
          </w:tcPr>
          <w:p w14:paraId="0B34FCC3" w14:textId="77777777" w:rsidR="00D03EFF" w:rsidRPr="00A773DB" w:rsidRDefault="00D03EF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300.90 </w:t>
            </w:r>
          </w:p>
        </w:tc>
        <w:tc>
          <w:tcPr>
            <w:tcW w:w="863" w:type="pct"/>
            <w:noWrap/>
          </w:tcPr>
          <w:p w14:paraId="0AD186B5" w14:textId="70ACD0F3" w:rsidR="00D03EFF" w:rsidRPr="00A773DB" w:rsidRDefault="00D03EF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6.62 (12.01</w:t>
            </w:r>
            <w:r w:rsidR="00D225A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1.22)</w:t>
            </w:r>
          </w:p>
        </w:tc>
        <w:tc>
          <w:tcPr>
            <w:tcW w:w="712" w:type="pct"/>
            <w:noWrap/>
          </w:tcPr>
          <w:p w14:paraId="23297445" w14:textId="0C61F137" w:rsidR="00D03EFF" w:rsidRPr="00A773DB" w:rsidRDefault="00D03EF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46 (1.10</w:t>
            </w:r>
            <w:r w:rsidR="00D225A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94)</w:t>
            </w:r>
          </w:p>
        </w:tc>
        <w:tc>
          <w:tcPr>
            <w:tcW w:w="428" w:type="pct"/>
            <w:noWrap/>
          </w:tcPr>
          <w:p w14:paraId="085E3C7C" w14:textId="77777777" w:rsidR="00D03EFF" w:rsidRPr="00A773DB" w:rsidRDefault="00D03EF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D03EFF" w:rsidRPr="00A773DB" w14:paraId="41833DC0" w14:textId="77777777" w:rsidTr="006B7BA5">
        <w:trPr>
          <w:trHeight w:val="300"/>
        </w:trPr>
        <w:tc>
          <w:tcPr>
            <w:tcW w:w="1777" w:type="pct"/>
            <w:noWrap/>
          </w:tcPr>
          <w:p w14:paraId="0001A6AE" w14:textId="77777777" w:rsidR="00D03EFF" w:rsidRPr="00A773DB" w:rsidRDefault="00D03EFF" w:rsidP="006B7B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Remaining time of treatment period</w:t>
            </w:r>
          </w:p>
        </w:tc>
        <w:tc>
          <w:tcPr>
            <w:tcW w:w="610" w:type="pct"/>
            <w:noWrap/>
          </w:tcPr>
          <w:p w14:paraId="5A640207" w14:textId="77777777" w:rsidR="00D03EFF" w:rsidRPr="00A773DB" w:rsidRDefault="00D03EF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1,153 </w:t>
            </w:r>
          </w:p>
        </w:tc>
        <w:tc>
          <w:tcPr>
            <w:tcW w:w="609" w:type="pct"/>
            <w:noWrap/>
          </w:tcPr>
          <w:p w14:paraId="49AEB5D0" w14:textId="77777777" w:rsidR="00D03EFF" w:rsidRPr="00A773DB" w:rsidRDefault="00D03EF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7,440.43 </w:t>
            </w:r>
          </w:p>
        </w:tc>
        <w:tc>
          <w:tcPr>
            <w:tcW w:w="863" w:type="pct"/>
            <w:noWrap/>
          </w:tcPr>
          <w:p w14:paraId="4E81CA26" w14:textId="62CF11A2" w:rsidR="00D03EFF" w:rsidRPr="00A773DB" w:rsidRDefault="00D03EF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5.50 (14.60</w:t>
            </w:r>
            <w:r w:rsidR="00D225A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6.39)</w:t>
            </w:r>
          </w:p>
        </w:tc>
        <w:tc>
          <w:tcPr>
            <w:tcW w:w="712" w:type="pct"/>
            <w:noWrap/>
          </w:tcPr>
          <w:p w14:paraId="6434E89F" w14:textId="2056D084" w:rsidR="00D03EFF" w:rsidRPr="00A773DB" w:rsidRDefault="00D03EF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58 (1.42</w:t>
            </w:r>
            <w:r w:rsidR="00D225A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76)</w:t>
            </w:r>
          </w:p>
        </w:tc>
        <w:tc>
          <w:tcPr>
            <w:tcW w:w="428" w:type="pct"/>
            <w:noWrap/>
          </w:tcPr>
          <w:p w14:paraId="5CCD0D47" w14:textId="77777777" w:rsidR="00D03EFF" w:rsidRPr="00A773DB" w:rsidRDefault="00D03EF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03EFF" w:rsidRPr="00A773DB" w14:paraId="46F38C7C" w14:textId="77777777" w:rsidTr="006B7BA5">
        <w:trPr>
          <w:trHeight w:val="300"/>
        </w:trPr>
        <w:tc>
          <w:tcPr>
            <w:tcW w:w="1777" w:type="pct"/>
            <w:noWrap/>
            <w:hideMark/>
          </w:tcPr>
          <w:p w14:paraId="62E4CA3C" w14:textId="77777777" w:rsidR="00D03EFF" w:rsidRPr="00A773DB" w:rsidRDefault="00D03EFF" w:rsidP="006B7B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erence </w:t>
            </w:r>
            <w:r w:rsidRPr="00A77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od</w:t>
            </w:r>
          </w:p>
        </w:tc>
        <w:tc>
          <w:tcPr>
            <w:tcW w:w="610" w:type="pct"/>
            <w:noWrap/>
          </w:tcPr>
          <w:p w14:paraId="7E2F57AE" w14:textId="77777777" w:rsidR="00D03EFF" w:rsidRPr="00A773DB" w:rsidRDefault="00D03EF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2,386 </w:t>
            </w:r>
          </w:p>
        </w:tc>
        <w:tc>
          <w:tcPr>
            <w:tcW w:w="609" w:type="pct"/>
            <w:noWrap/>
          </w:tcPr>
          <w:p w14:paraId="7943A006" w14:textId="77777777" w:rsidR="00D03EFF" w:rsidRPr="00A773DB" w:rsidRDefault="00D03EF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25,640.23 </w:t>
            </w:r>
          </w:p>
        </w:tc>
        <w:tc>
          <w:tcPr>
            <w:tcW w:w="863" w:type="pct"/>
            <w:noWrap/>
          </w:tcPr>
          <w:p w14:paraId="325F0316" w14:textId="740AAAF3" w:rsidR="00D03EFF" w:rsidRPr="00A773DB" w:rsidRDefault="00D03EF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9.31 (8.93</w:t>
            </w:r>
            <w:r w:rsidR="00D225A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9.68)</w:t>
            </w:r>
          </w:p>
        </w:tc>
        <w:tc>
          <w:tcPr>
            <w:tcW w:w="712" w:type="pct"/>
            <w:noWrap/>
          </w:tcPr>
          <w:p w14:paraId="0206350B" w14:textId="21577789" w:rsidR="00D03EFF" w:rsidRPr="00A773DB" w:rsidRDefault="00D03EF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00 (1.00</w:t>
            </w:r>
            <w:r w:rsidR="00D225A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00)</w:t>
            </w:r>
          </w:p>
        </w:tc>
        <w:tc>
          <w:tcPr>
            <w:tcW w:w="428" w:type="pct"/>
            <w:noWrap/>
          </w:tcPr>
          <w:p w14:paraId="432D9680" w14:textId="77777777" w:rsidR="00D03EFF" w:rsidRPr="00A773DB" w:rsidRDefault="00D03EFF" w:rsidP="006B7B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03EFF" w:rsidRPr="00A773DB" w14:paraId="11C6DECF" w14:textId="77777777" w:rsidTr="006B7BA5">
        <w:trPr>
          <w:trHeight w:val="300"/>
        </w:trPr>
        <w:tc>
          <w:tcPr>
            <w:tcW w:w="1777" w:type="pct"/>
            <w:noWrap/>
          </w:tcPr>
          <w:p w14:paraId="086155AE" w14:textId="77777777" w:rsidR="00D03EFF" w:rsidRPr="00A773DB" w:rsidRDefault="00D03EFF" w:rsidP="006B7B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tentional self-poisoning only </w:t>
            </w:r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n=7,740)</w:t>
            </w:r>
          </w:p>
        </w:tc>
        <w:tc>
          <w:tcPr>
            <w:tcW w:w="610" w:type="pct"/>
            <w:noWrap/>
          </w:tcPr>
          <w:p w14:paraId="1920A584" w14:textId="77777777" w:rsidR="00D03EFF" w:rsidRPr="00A773DB" w:rsidRDefault="00D03EF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" w:type="pct"/>
            <w:noWrap/>
          </w:tcPr>
          <w:p w14:paraId="147A805D" w14:textId="77777777" w:rsidR="00D03EFF" w:rsidRPr="00A773DB" w:rsidRDefault="00D03EF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pct"/>
            <w:noWrap/>
          </w:tcPr>
          <w:p w14:paraId="3A9B273C" w14:textId="77777777" w:rsidR="00D03EFF" w:rsidRPr="00A773DB" w:rsidRDefault="00D03EF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pct"/>
            <w:noWrap/>
          </w:tcPr>
          <w:p w14:paraId="6D3CEC28" w14:textId="77777777" w:rsidR="00D03EFF" w:rsidRPr="00A773DB" w:rsidRDefault="00D03EF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  <w:noWrap/>
          </w:tcPr>
          <w:p w14:paraId="553C9FAF" w14:textId="77777777" w:rsidR="00D03EFF" w:rsidRPr="00A773DB" w:rsidRDefault="00D03EF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3EFF" w:rsidRPr="00A773DB" w14:paraId="314BE13B" w14:textId="77777777" w:rsidTr="006B7BA5">
        <w:trPr>
          <w:trHeight w:val="300"/>
        </w:trPr>
        <w:tc>
          <w:tcPr>
            <w:tcW w:w="1777" w:type="pct"/>
            <w:noWrap/>
          </w:tcPr>
          <w:p w14:paraId="155E63B3" w14:textId="77777777" w:rsidR="00D03EFF" w:rsidRPr="00A773DB" w:rsidRDefault="00D03EFF" w:rsidP="006B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90 days before treatment</w:t>
            </w:r>
          </w:p>
        </w:tc>
        <w:tc>
          <w:tcPr>
            <w:tcW w:w="610" w:type="pct"/>
            <w:noWrap/>
          </w:tcPr>
          <w:p w14:paraId="61237BDA" w14:textId="77777777" w:rsidR="00D03EFF" w:rsidRPr="00A773DB" w:rsidRDefault="00D03EF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617 </w:t>
            </w:r>
          </w:p>
        </w:tc>
        <w:tc>
          <w:tcPr>
            <w:tcW w:w="609" w:type="pct"/>
            <w:noWrap/>
          </w:tcPr>
          <w:p w14:paraId="29535262" w14:textId="77777777" w:rsidR="00D03EFF" w:rsidRPr="00A773DB" w:rsidRDefault="00D03EF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2,784.12 </w:t>
            </w:r>
          </w:p>
        </w:tc>
        <w:tc>
          <w:tcPr>
            <w:tcW w:w="863" w:type="pct"/>
            <w:noWrap/>
          </w:tcPr>
          <w:p w14:paraId="7C8C3A90" w14:textId="730F8B67" w:rsidR="00D03EFF" w:rsidRPr="00A773DB" w:rsidRDefault="00D03EF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2.16 (20.41</w:t>
            </w:r>
            <w:r w:rsidR="00D225A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3.91)</w:t>
            </w:r>
          </w:p>
        </w:tc>
        <w:tc>
          <w:tcPr>
            <w:tcW w:w="712" w:type="pct"/>
            <w:noWrap/>
          </w:tcPr>
          <w:p w14:paraId="2AAF92A9" w14:textId="31D7862B" w:rsidR="00D03EFF" w:rsidRPr="00A773DB" w:rsidRDefault="00D03EF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76 (1.61</w:t>
            </w:r>
            <w:r w:rsidR="00D225A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92)</w:t>
            </w:r>
          </w:p>
        </w:tc>
        <w:tc>
          <w:tcPr>
            <w:tcW w:w="428" w:type="pct"/>
            <w:noWrap/>
          </w:tcPr>
          <w:p w14:paraId="2C9A2A0C" w14:textId="77777777" w:rsidR="00D03EFF" w:rsidRPr="00A773DB" w:rsidRDefault="00D03EF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03EFF" w:rsidRPr="00A773DB" w14:paraId="51A024BD" w14:textId="77777777" w:rsidTr="006B7BA5">
        <w:trPr>
          <w:trHeight w:val="300"/>
        </w:trPr>
        <w:tc>
          <w:tcPr>
            <w:tcW w:w="1777" w:type="pct"/>
            <w:noWrap/>
          </w:tcPr>
          <w:p w14:paraId="470C6A3A" w14:textId="77777777" w:rsidR="00D03EFF" w:rsidRPr="00A773DB" w:rsidRDefault="00D03EFF" w:rsidP="006B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irst 28 days of treatment period</w:t>
            </w:r>
          </w:p>
        </w:tc>
        <w:tc>
          <w:tcPr>
            <w:tcW w:w="610" w:type="pct"/>
            <w:noWrap/>
          </w:tcPr>
          <w:p w14:paraId="42540C16" w14:textId="77777777" w:rsidR="00D03EFF" w:rsidRPr="00A773DB" w:rsidRDefault="00D03EF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184 </w:t>
            </w:r>
          </w:p>
        </w:tc>
        <w:tc>
          <w:tcPr>
            <w:tcW w:w="609" w:type="pct"/>
            <w:noWrap/>
          </w:tcPr>
          <w:p w14:paraId="2D6079BE" w14:textId="77777777" w:rsidR="00D03EFF" w:rsidRPr="00A773DB" w:rsidRDefault="00D03EF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885.62 </w:t>
            </w:r>
          </w:p>
        </w:tc>
        <w:tc>
          <w:tcPr>
            <w:tcW w:w="863" w:type="pct"/>
            <w:noWrap/>
          </w:tcPr>
          <w:p w14:paraId="692B2804" w14:textId="07DC1BE1" w:rsidR="00D03EFF" w:rsidRPr="00A773DB" w:rsidRDefault="00D03EF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0.78 (17.77</w:t>
            </w:r>
            <w:r w:rsidR="00D225A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3.78)</w:t>
            </w:r>
          </w:p>
        </w:tc>
        <w:tc>
          <w:tcPr>
            <w:tcW w:w="712" w:type="pct"/>
            <w:noWrap/>
          </w:tcPr>
          <w:p w14:paraId="37AB11EC" w14:textId="3106F0F8" w:rsidR="00D03EFF" w:rsidRPr="00A773DB" w:rsidRDefault="00D03EF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49 (1.28</w:t>
            </w:r>
            <w:r w:rsidR="00D225A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73)</w:t>
            </w:r>
          </w:p>
        </w:tc>
        <w:tc>
          <w:tcPr>
            <w:tcW w:w="428" w:type="pct"/>
            <w:noWrap/>
          </w:tcPr>
          <w:p w14:paraId="38DB56DD" w14:textId="77777777" w:rsidR="00D03EFF" w:rsidRPr="00A773DB" w:rsidRDefault="00D03EF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03EFF" w:rsidRPr="00A773DB" w14:paraId="2693C7DF" w14:textId="77777777" w:rsidTr="006B7BA5">
        <w:trPr>
          <w:trHeight w:val="300"/>
        </w:trPr>
        <w:tc>
          <w:tcPr>
            <w:tcW w:w="1777" w:type="pct"/>
            <w:noWrap/>
          </w:tcPr>
          <w:p w14:paraId="07AE594E" w14:textId="77777777" w:rsidR="00D03EFF" w:rsidRPr="00A773DB" w:rsidRDefault="00D03EFF" w:rsidP="006B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9-56 days of treatment period</w:t>
            </w:r>
          </w:p>
        </w:tc>
        <w:tc>
          <w:tcPr>
            <w:tcW w:w="610" w:type="pct"/>
            <w:noWrap/>
          </w:tcPr>
          <w:p w14:paraId="46A4B55D" w14:textId="77777777" w:rsidR="00D03EFF" w:rsidRPr="00A773DB" w:rsidRDefault="00D03EF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115 </w:t>
            </w:r>
          </w:p>
        </w:tc>
        <w:tc>
          <w:tcPr>
            <w:tcW w:w="609" w:type="pct"/>
            <w:noWrap/>
          </w:tcPr>
          <w:p w14:paraId="37CE9B2F" w14:textId="77777777" w:rsidR="00D03EFF" w:rsidRPr="00A773DB" w:rsidRDefault="00D03EF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604.44 </w:t>
            </w:r>
          </w:p>
        </w:tc>
        <w:tc>
          <w:tcPr>
            <w:tcW w:w="863" w:type="pct"/>
            <w:noWrap/>
          </w:tcPr>
          <w:p w14:paraId="0C243138" w14:textId="1730C0D6" w:rsidR="00D03EFF" w:rsidRPr="00A773DB" w:rsidRDefault="00D03EF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9.03 (15.55</w:t>
            </w:r>
            <w:r w:rsidR="00D225A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2.5)</w:t>
            </w:r>
          </w:p>
        </w:tc>
        <w:tc>
          <w:tcPr>
            <w:tcW w:w="712" w:type="pct"/>
            <w:noWrap/>
          </w:tcPr>
          <w:p w14:paraId="6380EE55" w14:textId="116CD4BA" w:rsidR="00D03EFF" w:rsidRPr="00A773DB" w:rsidRDefault="00D03EF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44 (1.19</w:t>
            </w:r>
            <w:r w:rsidR="00D225A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74)</w:t>
            </w:r>
          </w:p>
        </w:tc>
        <w:tc>
          <w:tcPr>
            <w:tcW w:w="428" w:type="pct"/>
            <w:noWrap/>
          </w:tcPr>
          <w:p w14:paraId="64442D89" w14:textId="77777777" w:rsidR="00D03EFF" w:rsidRPr="00A773DB" w:rsidRDefault="00D03EF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03EFF" w:rsidRPr="00A773DB" w14:paraId="4A7B2F97" w14:textId="77777777" w:rsidTr="006B7BA5">
        <w:trPr>
          <w:trHeight w:val="300"/>
        </w:trPr>
        <w:tc>
          <w:tcPr>
            <w:tcW w:w="1777" w:type="pct"/>
            <w:noWrap/>
          </w:tcPr>
          <w:p w14:paraId="0E678D75" w14:textId="77777777" w:rsidR="00D03EFF" w:rsidRPr="00A773DB" w:rsidRDefault="00D03EFF" w:rsidP="006B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57-84 days of treatment period</w:t>
            </w:r>
          </w:p>
        </w:tc>
        <w:tc>
          <w:tcPr>
            <w:tcW w:w="610" w:type="pct"/>
            <w:noWrap/>
          </w:tcPr>
          <w:p w14:paraId="35AA7402" w14:textId="77777777" w:rsidR="00D03EFF" w:rsidRPr="00A773DB" w:rsidRDefault="00D03EF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95 </w:t>
            </w:r>
          </w:p>
        </w:tc>
        <w:tc>
          <w:tcPr>
            <w:tcW w:w="609" w:type="pct"/>
            <w:noWrap/>
          </w:tcPr>
          <w:p w14:paraId="67313489" w14:textId="77777777" w:rsidR="00D03EFF" w:rsidRPr="00A773DB" w:rsidRDefault="00D03EF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532.81 </w:t>
            </w:r>
          </w:p>
        </w:tc>
        <w:tc>
          <w:tcPr>
            <w:tcW w:w="863" w:type="pct"/>
            <w:noWrap/>
          </w:tcPr>
          <w:p w14:paraId="65B9545E" w14:textId="33BC6034" w:rsidR="00D03EFF" w:rsidRPr="00A773DB" w:rsidRDefault="00D03EF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7.83 (14.24</w:t>
            </w:r>
            <w:r w:rsidR="00D225A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1.42)</w:t>
            </w:r>
          </w:p>
        </w:tc>
        <w:tc>
          <w:tcPr>
            <w:tcW w:w="712" w:type="pct"/>
            <w:noWrap/>
          </w:tcPr>
          <w:p w14:paraId="11E689DF" w14:textId="501EB5C4" w:rsidR="00D03EFF" w:rsidRPr="00A773DB" w:rsidRDefault="00D03EF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35 (1.10</w:t>
            </w:r>
            <w:r w:rsidR="00D225A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66)</w:t>
            </w:r>
          </w:p>
        </w:tc>
        <w:tc>
          <w:tcPr>
            <w:tcW w:w="428" w:type="pct"/>
            <w:noWrap/>
          </w:tcPr>
          <w:p w14:paraId="5443DCD1" w14:textId="77777777" w:rsidR="00D03EFF" w:rsidRPr="00A773DB" w:rsidRDefault="00D03EF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D03EFF" w:rsidRPr="00A773DB" w14:paraId="7C7B2158" w14:textId="77777777" w:rsidTr="006B7BA5">
        <w:trPr>
          <w:trHeight w:val="300"/>
        </w:trPr>
        <w:tc>
          <w:tcPr>
            <w:tcW w:w="1777" w:type="pct"/>
            <w:noWrap/>
          </w:tcPr>
          <w:p w14:paraId="72DDA2BF" w14:textId="77777777" w:rsidR="00D03EFF" w:rsidRPr="00A773DB" w:rsidRDefault="00D03EFF" w:rsidP="006B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Remaining time of treatment period</w:t>
            </w:r>
          </w:p>
        </w:tc>
        <w:tc>
          <w:tcPr>
            <w:tcW w:w="610" w:type="pct"/>
            <w:noWrap/>
          </w:tcPr>
          <w:p w14:paraId="3BB972FF" w14:textId="77777777" w:rsidR="00D03EFF" w:rsidRPr="00A773DB" w:rsidRDefault="00D03EF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1,319 </w:t>
            </w:r>
          </w:p>
        </w:tc>
        <w:tc>
          <w:tcPr>
            <w:tcW w:w="609" w:type="pct"/>
            <w:noWrap/>
          </w:tcPr>
          <w:p w14:paraId="547D72FB" w14:textId="77777777" w:rsidR="00D03EFF" w:rsidRPr="00A773DB" w:rsidRDefault="00D03EF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12,038.29 </w:t>
            </w:r>
          </w:p>
        </w:tc>
        <w:tc>
          <w:tcPr>
            <w:tcW w:w="863" w:type="pct"/>
            <w:noWrap/>
          </w:tcPr>
          <w:p w14:paraId="6BB0F8EC" w14:textId="5CA3C926" w:rsidR="00D03EFF" w:rsidRPr="00A773DB" w:rsidRDefault="00D03EF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0.96 (10.37</w:t>
            </w:r>
            <w:r w:rsidR="00D225A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1.55)</w:t>
            </w:r>
          </w:p>
        </w:tc>
        <w:tc>
          <w:tcPr>
            <w:tcW w:w="712" w:type="pct"/>
            <w:noWrap/>
          </w:tcPr>
          <w:p w14:paraId="7F4A6B98" w14:textId="53B7F6A0" w:rsidR="00D03EFF" w:rsidRPr="00A773DB" w:rsidRDefault="00D03EF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00 (0.92</w:t>
            </w:r>
            <w:r w:rsidR="00D225A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09)</w:t>
            </w:r>
          </w:p>
        </w:tc>
        <w:tc>
          <w:tcPr>
            <w:tcW w:w="428" w:type="pct"/>
            <w:noWrap/>
          </w:tcPr>
          <w:p w14:paraId="650E9BC8" w14:textId="77777777" w:rsidR="00D03EFF" w:rsidRPr="00A773DB" w:rsidRDefault="00D03EF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D03EFF" w:rsidRPr="00A773DB" w14:paraId="7E072DDD" w14:textId="77777777" w:rsidTr="006B7BA5">
        <w:trPr>
          <w:trHeight w:val="300"/>
        </w:trPr>
        <w:tc>
          <w:tcPr>
            <w:tcW w:w="1777" w:type="pct"/>
            <w:noWrap/>
          </w:tcPr>
          <w:p w14:paraId="1ABB1712" w14:textId="77777777" w:rsidR="00D03EFF" w:rsidRPr="00A773DB" w:rsidRDefault="00D03EFF" w:rsidP="006B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erence </w:t>
            </w:r>
            <w:r w:rsidRPr="00A77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od</w:t>
            </w:r>
          </w:p>
        </w:tc>
        <w:tc>
          <w:tcPr>
            <w:tcW w:w="610" w:type="pct"/>
            <w:noWrap/>
          </w:tcPr>
          <w:p w14:paraId="1670C8CF" w14:textId="77777777" w:rsidR="00D03EFF" w:rsidRPr="00A773DB" w:rsidRDefault="00D03EF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5,410 </w:t>
            </w:r>
          </w:p>
        </w:tc>
        <w:tc>
          <w:tcPr>
            <w:tcW w:w="609" w:type="pct"/>
            <w:noWrap/>
          </w:tcPr>
          <w:p w14:paraId="7FD47AAC" w14:textId="77777777" w:rsidR="00D03EFF" w:rsidRPr="00A773DB" w:rsidRDefault="00D03EF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49,515.91 </w:t>
            </w:r>
          </w:p>
        </w:tc>
        <w:tc>
          <w:tcPr>
            <w:tcW w:w="863" w:type="pct"/>
            <w:noWrap/>
          </w:tcPr>
          <w:p w14:paraId="157311A5" w14:textId="067990D1" w:rsidR="00D03EFF" w:rsidRPr="00A773DB" w:rsidRDefault="00D03EF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0.93 (10.63</w:t>
            </w:r>
            <w:r w:rsidR="00D225A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1.22)</w:t>
            </w:r>
          </w:p>
        </w:tc>
        <w:tc>
          <w:tcPr>
            <w:tcW w:w="712" w:type="pct"/>
            <w:noWrap/>
          </w:tcPr>
          <w:p w14:paraId="7A78B5D6" w14:textId="49C7C900" w:rsidR="00D03EFF" w:rsidRPr="00A773DB" w:rsidRDefault="00D03EF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00 (1.00</w:t>
            </w:r>
            <w:r w:rsidR="00D225A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00)</w:t>
            </w:r>
          </w:p>
        </w:tc>
        <w:tc>
          <w:tcPr>
            <w:tcW w:w="428" w:type="pct"/>
            <w:noWrap/>
          </w:tcPr>
          <w:p w14:paraId="03E4DD37" w14:textId="77777777" w:rsidR="00D03EFF" w:rsidRPr="00A773DB" w:rsidRDefault="00D03EF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</w:tbl>
    <w:p w14:paraId="747781E6" w14:textId="77777777" w:rsidR="00D03EFF" w:rsidRPr="00A773DB" w:rsidRDefault="00D03EFF" w:rsidP="00D03EFF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ICD10 = </w:t>
      </w:r>
      <w:r w:rsidRPr="00D5434B">
        <w:rPr>
          <w:rFonts w:ascii="Times New Roman" w:hAnsi="Times New Roman" w:cs="Times New Roman"/>
          <w:sz w:val="16"/>
          <w:szCs w:val="16"/>
        </w:rPr>
        <w:t>International Statistical Classification of Diseases and Related Health Problems 10th Revision</w:t>
      </w:r>
      <w:r>
        <w:rPr>
          <w:rFonts w:ascii="Times New Roman" w:hAnsi="Times New Roman" w:cs="Times New Roman"/>
          <w:sz w:val="16"/>
          <w:szCs w:val="16"/>
        </w:rPr>
        <w:t xml:space="preserve">; </w:t>
      </w:r>
      <w:r w:rsidRPr="00A773DB">
        <w:rPr>
          <w:rFonts w:ascii="Times New Roman" w:hAnsi="Times New Roman" w:cs="Times New Roman"/>
          <w:sz w:val="16"/>
          <w:szCs w:val="16"/>
        </w:rPr>
        <w:t xml:space="preserve">n = Number of individuals included in the analysis; </w:t>
      </w:r>
      <w:proofErr w:type="spellStart"/>
      <w:r w:rsidRPr="00A773DB">
        <w:rPr>
          <w:rFonts w:ascii="Times New Roman" w:hAnsi="Times New Roman" w:cs="Times New Roman"/>
          <w:sz w:val="16"/>
          <w:szCs w:val="16"/>
        </w:rPr>
        <w:t>aIRR</w:t>
      </w:r>
      <w:proofErr w:type="spellEnd"/>
      <w:r w:rsidRPr="00A773DB">
        <w:rPr>
          <w:rFonts w:ascii="Times New Roman" w:hAnsi="Times New Roman" w:cs="Times New Roman"/>
          <w:sz w:val="16"/>
          <w:szCs w:val="16"/>
        </w:rPr>
        <w:t xml:space="preserve"> = Adjusted incidence rate ratio; CI = Confidence Interval; NA = Not Applicable</w:t>
      </w:r>
    </w:p>
    <w:p w14:paraId="725CE5A2" w14:textId="329FEDB8" w:rsidR="008C26A5" w:rsidRPr="00D03EFF" w:rsidRDefault="00D03EFF" w:rsidP="00890A44">
      <w:pPr>
        <w:spacing w:line="480" w:lineRule="auto"/>
        <w:rPr>
          <w:lang w:val="en-US"/>
        </w:rPr>
      </w:pPr>
      <w:r w:rsidRPr="00A773DB">
        <w:rPr>
          <w:rFonts w:ascii="Times New Roman" w:hAnsi="Times New Roman" w:cs="Times New Roman"/>
          <w:sz w:val="16"/>
          <w:szCs w:val="16"/>
        </w:rPr>
        <w:t>*All estimates are adjusted for age in 1-year age-band, seasonal effect, antiseizure medications, opioids, psychiatric medications and non-steroidal anti-inflammatory drugs.</w:t>
      </w:r>
      <w:r w:rsidR="006060B2">
        <w:rPr>
          <w:rFonts w:ascii="Times New Roman" w:hAnsi="Times New Roman" w:cs="Times New Roman"/>
          <w:sz w:val="16"/>
          <w:szCs w:val="16"/>
        </w:rPr>
        <w:t xml:space="preserve"> </w:t>
      </w:r>
      <w:r w:rsidR="006060B2" w:rsidRPr="006872FD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="006060B2" w:rsidRPr="006872FD">
        <w:rPr>
          <w:rFonts w:ascii="Times New Roman" w:hAnsi="Times New Roman" w:cs="Times New Roman"/>
          <w:sz w:val="16"/>
          <w:szCs w:val="16"/>
        </w:rPr>
        <w:t xml:space="preserve"> values were obtained from two-sided Wald tests.</w:t>
      </w:r>
    </w:p>
    <w:sectPr w:rsidR="008C26A5" w:rsidRPr="00D03EFF" w:rsidSect="00890A4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4DB525" w14:textId="77777777" w:rsidR="00450CE7" w:rsidRDefault="00450CE7" w:rsidP="006060B2">
      <w:pPr>
        <w:spacing w:after="0" w:line="240" w:lineRule="auto"/>
      </w:pPr>
      <w:r>
        <w:separator/>
      </w:r>
    </w:p>
  </w:endnote>
  <w:endnote w:type="continuationSeparator" w:id="0">
    <w:p w14:paraId="4B277D60" w14:textId="77777777" w:rsidR="00450CE7" w:rsidRDefault="00450CE7" w:rsidP="006060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42EB91" w14:textId="77777777" w:rsidR="00450CE7" w:rsidRDefault="00450CE7" w:rsidP="006060B2">
      <w:pPr>
        <w:spacing w:after="0" w:line="240" w:lineRule="auto"/>
      </w:pPr>
      <w:r>
        <w:separator/>
      </w:r>
    </w:p>
  </w:footnote>
  <w:footnote w:type="continuationSeparator" w:id="0">
    <w:p w14:paraId="377552D7" w14:textId="77777777" w:rsidR="00450CE7" w:rsidRDefault="00450CE7" w:rsidP="006060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EFF"/>
    <w:rsid w:val="00042BAE"/>
    <w:rsid w:val="00450CE7"/>
    <w:rsid w:val="004F7EC7"/>
    <w:rsid w:val="006060B2"/>
    <w:rsid w:val="00761502"/>
    <w:rsid w:val="007835D6"/>
    <w:rsid w:val="00802EA6"/>
    <w:rsid w:val="00890A44"/>
    <w:rsid w:val="008C199A"/>
    <w:rsid w:val="008C26A5"/>
    <w:rsid w:val="00A454A2"/>
    <w:rsid w:val="00B65B61"/>
    <w:rsid w:val="00B65C27"/>
    <w:rsid w:val="00C23FAA"/>
    <w:rsid w:val="00D03EFF"/>
    <w:rsid w:val="00D22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572ECD"/>
  <w15:chartTrackingRefBased/>
  <w15:docId w15:val="{F1C1D66A-F7FE-4C4E-AC85-A14F1448F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3EFF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3EF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3EF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3EF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3EF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3EF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3EF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3EF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3EF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3EF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3E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3E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3E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3E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3E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3E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3E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3E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3E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3E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3E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3EF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3E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3EFF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03E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3EFF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D03E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3E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3E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3EF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03EFF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060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60B2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6060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60B2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4</Words>
  <Characters>1520</Characters>
  <Application>Microsoft Office Word</Application>
  <DocSecurity>0</DocSecurity>
  <Lines>28</Lines>
  <Paragraphs>9</Paragraphs>
  <ScaleCrop>false</ScaleCrop>
  <Company/>
  <LinksUpToDate>false</LinksUpToDate>
  <CharactersWithSpaces>1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n, Andrew</dc:creator>
  <cp:keywords/>
  <dc:description/>
  <cp:lastModifiedBy>Andrew Yuen</cp:lastModifiedBy>
  <cp:revision>5</cp:revision>
  <dcterms:created xsi:type="dcterms:W3CDTF">2025-12-02T15:07:00Z</dcterms:created>
  <dcterms:modified xsi:type="dcterms:W3CDTF">2026-03-06T09:41:00Z</dcterms:modified>
</cp:coreProperties>
</file>